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3DE" w:rsidRPr="00F50BDE" w:rsidRDefault="00E923DE" w:rsidP="00E923DE">
      <w:pPr>
        <w:widowControl w:val="0"/>
        <w:spacing w:after="0" w:line="480" w:lineRule="auto"/>
        <w:ind w:firstLineChars="100" w:firstLine="241"/>
        <w:rPr>
          <w:rFonts w:ascii="Times New Roman" w:hAnsi="Times New Roman" w:cs="Times New Roman"/>
          <w:b/>
          <w:kern w:val="2"/>
          <w:sz w:val="24"/>
          <w:szCs w:val="24"/>
          <w:lang w:val="en-US"/>
        </w:rPr>
      </w:pPr>
      <w:r w:rsidRPr="00F50BDE">
        <w:rPr>
          <w:rFonts w:ascii="Times New Roman" w:hAnsi="Times New Roman" w:cs="Times New Roman"/>
          <w:b/>
          <w:kern w:val="2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kern w:val="2"/>
          <w:sz w:val="24"/>
          <w:szCs w:val="24"/>
          <w:lang w:val="en-US"/>
        </w:rPr>
        <w:t>1: Primers</w:t>
      </w:r>
      <w:r w:rsidRPr="00F50BDE">
        <w:rPr>
          <w:rFonts w:ascii="Times New Roman" w:hAnsi="Times New Roman" w:cs="Times New Roman"/>
          <w:b/>
          <w:kern w:val="2"/>
          <w:sz w:val="24"/>
          <w:szCs w:val="24"/>
          <w:lang w:val="en-US"/>
        </w:rPr>
        <w:t xml:space="preserve"> used in this study.</w:t>
      </w:r>
    </w:p>
    <w:p w:rsidR="00E923DE" w:rsidRPr="00EE12C2" w:rsidRDefault="00E923DE" w:rsidP="006D2E5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E923DE" w:rsidRPr="00E923DE" w:rsidRDefault="00E923DE" w:rsidP="006D2E5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127"/>
        <w:gridCol w:w="2486"/>
      </w:tblGrid>
      <w:tr w:rsidR="00535553" w:rsidRPr="00535553" w:rsidTr="00535553">
        <w:trPr>
          <w:trHeight w:val="397"/>
        </w:trPr>
        <w:tc>
          <w:tcPr>
            <w:tcW w:w="1418" w:type="dxa"/>
            <w:vAlign w:val="center"/>
          </w:tcPr>
          <w:p w:rsidR="00535553" w:rsidRPr="00535553" w:rsidRDefault="00535553" w:rsidP="005355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53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103" w:type="dxa"/>
            <w:vAlign w:val="center"/>
          </w:tcPr>
          <w:p w:rsidR="00535553" w:rsidRPr="00535553" w:rsidRDefault="00535553" w:rsidP="005355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53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2505" w:type="dxa"/>
            <w:vAlign w:val="center"/>
          </w:tcPr>
          <w:p w:rsidR="00535553" w:rsidRPr="00535553" w:rsidRDefault="00535553" w:rsidP="005355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53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TurboID-F</w:t>
            </w:r>
          </w:p>
        </w:tc>
        <w:tc>
          <w:tcPr>
            <w:tcW w:w="5103" w:type="dxa"/>
            <w:tcBorders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cgggcggccgctagctctagaATGAAAGACAATACTGT</w:t>
            </w:r>
          </w:p>
        </w:tc>
        <w:tc>
          <w:tcPr>
            <w:tcW w:w="2505" w:type="dxa"/>
            <w:tcBorders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ORF </w:t>
            </w:r>
            <w:r w:rsidR="00FF1DDA">
              <w:rPr>
                <w:rFonts w:ascii="Times New Roman" w:hAnsi="Times New Roman" w:cs="Times New Roman"/>
                <w:sz w:val="20"/>
                <w:szCs w:val="24"/>
              </w:rPr>
              <w:t>of TurboID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TurboID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ctgcagccgggcggctctagaTTAAGCGTAATCTGGAACAT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TurboID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mCherry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cgcagcaccgcggatcccATGGTGAGCAAGGGCGA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mCherry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mCherry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tagagctagcggccgcccgCTTGTACAGCTCGTCCA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mCherry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SP</w:t>
            </w:r>
            <w:r w:rsidRPr="00535553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umsee1</w:t>
            </w: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cgaccaaacgcagcaccgcggATGCTCTTCACCACCTT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ignal peptide of UmSee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SP</w:t>
            </w:r>
            <w:r w:rsidRPr="00535553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umsee1</w:t>
            </w: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cctcgcccttgctcaccatggGAGCAGACACGTGGACAA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ignal peptide of UmSee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UmSee1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tagagctagcggccgcccCCGTCGTCGGCCCAAATT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UmSee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ZmSGT1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GGCCTggatccTCGCGAatgGCCGCGTCGGATCTG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ZmSGT1</w:t>
            </w:r>
          </w:p>
        </w:tc>
        <w:bookmarkStart w:id="0" w:name="_GoBack"/>
        <w:bookmarkEnd w:id="0"/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ZmSGT1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TGGTGATGATGACTAGTAATTTCCCACTTCTTGAG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ZmSGT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UmSee1-F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GGCCTggatccTCGCGAatgCATCCTCTACAATCG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UmSee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UmSee1-R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TGGTGATGATGACTAGTCGTCGTCGGCCCAAATTT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UmSee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SrSee1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GGCCTggatccTCGCGAATGCGACCCACCAACACT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SrSee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SrSee1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TGGTGATGATGACTAGTCGTGTACGAATCGCCCAC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SrSee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UhSee1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GGCCTggatccTCGCGAATGCTCCCACCACGCCAC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UhSee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UhSee1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TGGTGATGATGACTAGTACCCCCCTCTCCGCCTCT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UhSee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See1-NcoI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CATCCATGGCCATGATGCATCCGCTGCAG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UmSee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See1-XhoI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CATCTCGAGTTAGGTTGTAGGACCAAAC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UmSee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ZmSIP1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GGCCTggatccTCGCGAATGGCCAACAGCAACCTC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ZmSIP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ZmSIP1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TGGTGATGATGACTAGTTGCACCGCTCGCATACAG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ZmSIP1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ZmSIP2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GGCCTggatccTCGCGAATGAGCAGCATAGGCACA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ZmSIP2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ZmSIP2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TGGTGATGATGACTAGTGTCAGCATCCATCTCCTC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ZmSIP2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ZmSIP3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GGCCTggatccTCGCGAATGGCGGGAAGGTATCAC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ZmSIP3</w:t>
            </w:r>
          </w:p>
        </w:tc>
      </w:tr>
      <w:tr w:rsidR="00535553" w:rsidTr="00535553">
        <w:trPr>
          <w:trHeight w:val="397"/>
        </w:trPr>
        <w:tc>
          <w:tcPr>
            <w:tcW w:w="1418" w:type="dxa"/>
            <w:tcBorders>
              <w:top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ZmSIP3-R</w:t>
            </w:r>
          </w:p>
        </w:tc>
        <w:tc>
          <w:tcPr>
            <w:tcW w:w="5103" w:type="dxa"/>
            <w:tcBorders>
              <w:top w:val="nil"/>
            </w:tcBorders>
            <w:vAlign w:val="center"/>
          </w:tcPr>
          <w:p w:rsidR="00535553" w:rsidRPr="00535553" w:rsidRDefault="00535553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35553">
              <w:rPr>
                <w:rFonts w:ascii="Times New Roman" w:hAnsi="Times New Roman" w:cs="Times New Roman"/>
                <w:sz w:val="20"/>
                <w:szCs w:val="24"/>
              </w:rPr>
              <w:t>ATGGTGATGATGACTAGTGTAACGGATAATATCACT</w:t>
            </w:r>
          </w:p>
        </w:tc>
        <w:tc>
          <w:tcPr>
            <w:tcW w:w="2505" w:type="dxa"/>
            <w:tcBorders>
              <w:top w:val="nil"/>
            </w:tcBorders>
            <w:vAlign w:val="center"/>
          </w:tcPr>
          <w:p w:rsidR="00535553" w:rsidRPr="00535553" w:rsidRDefault="00FF1DDA" w:rsidP="00FF1DD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RF of ZmSIP3</w:t>
            </w:r>
          </w:p>
        </w:tc>
      </w:tr>
    </w:tbl>
    <w:p w:rsidR="007B579C" w:rsidRPr="006D2E5A" w:rsidRDefault="007B579C" w:rsidP="00FF1DDA">
      <w:pPr>
        <w:rPr>
          <w:rFonts w:ascii="Times New Roman" w:hAnsi="Times New Roman" w:cs="Times New Roman"/>
          <w:sz w:val="24"/>
          <w:szCs w:val="24"/>
        </w:rPr>
      </w:pPr>
    </w:p>
    <w:p w:rsidR="00E923DE" w:rsidRDefault="00E923DE" w:rsidP="00E923D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D2E5A" w:rsidRPr="006D2E5A" w:rsidRDefault="006D2E5A"/>
    <w:sectPr w:rsidR="006D2E5A" w:rsidRPr="006D2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E5A"/>
    <w:rsid w:val="00310C3C"/>
    <w:rsid w:val="00471FE4"/>
    <w:rsid w:val="00535553"/>
    <w:rsid w:val="006D2E5A"/>
    <w:rsid w:val="006E3A38"/>
    <w:rsid w:val="007B579C"/>
    <w:rsid w:val="00E923DE"/>
    <w:rsid w:val="00EB7C1D"/>
    <w:rsid w:val="00EE12C2"/>
    <w:rsid w:val="00F50BDE"/>
    <w:rsid w:val="00FB1A15"/>
    <w:rsid w:val="00FB622E"/>
    <w:rsid w:val="00FF1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53CF6C-306B-4F57-BDBD-80413F4C6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7B57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2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3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92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hi</dc:creator>
  <cp:keywords/>
  <dc:description/>
  <cp:lastModifiedBy>GDoehlemann</cp:lastModifiedBy>
  <cp:revision>9</cp:revision>
  <dcterms:created xsi:type="dcterms:W3CDTF">2022-09-26T12:08:00Z</dcterms:created>
  <dcterms:modified xsi:type="dcterms:W3CDTF">2022-12-19T10:49:00Z</dcterms:modified>
</cp:coreProperties>
</file>